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7252" w:rsidRDefault="00027252" w:rsidP="00027252">
      <w:pPr>
        <w:spacing w:line="360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Table S</w:t>
      </w:r>
      <w:r w:rsidR="00B521FC"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>4</w:t>
      </w:r>
      <w:r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  <w:t xml:space="preserve">. 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Descriptive 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statistics</w:t>
      </w:r>
      <w:r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of the</w:t>
      </w:r>
      <w:r w:rsidR="007E0B8C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r w:rsidR="00604A6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Italian </w:t>
      </w:r>
      <w:r w:rsidR="00604A69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questionnaire</w:t>
      </w:r>
      <w:r w:rsidR="00604A6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of </w:t>
      </w:r>
      <w:r w:rsidR="00187BE1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perceived school</w:t>
      </w:r>
      <w:r w:rsidR="00187BE1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</w:t>
      </w:r>
      <w:r w:rsidR="00604A69" w:rsidRPr="00AC2239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self-efficacy 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– </w:t>
      </w:r>
      <w:r w:rsidRPr="000331C4"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>males</w:t>
      </w:r>
      <w:r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  <w:t xml:space="preserve"> (n=2019)</w:t>
      </w:r>
    </w:p>
    <w:p w:rsidR="00027252" w:rsidRPr="00AC2239" w:rsidRDefault="00027252" w:rsidP="00027252">
      <w:pPr>
        <w:spacing w:line="360" w:lineRule="auto"/>
        <w:rPr>
          <w:rFonts w:ascii="Arial" w:eastAsia="+mn-ea" w:hAnsi="Arial" w:cs="Arial"/>
          <w:color w:val="000000"/>
          <w:kern w:val="24"/>
          <w:sz w:val="20"/>
          <w:szCs w:val="20"/>
          <w:lang w:val="en-US"/>
        </w:rPr>
      </w:pPr>
    </w:p>
    <w:tbl>
      <w:tblPr>
        <w:tblW w:w="5091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80"/>
        <w:gridCol w:w="835"/>
        <w:gridCol w:w="841"/>
        <w:gridCol w:w="835"/>
        <w:gridCol w:w="841"/>
        <w:gridCol w:w="841"/>
        <w:gridCol w:w="844"/>
        <w:gridCol w:w="835"/>
        <w:gridCol w:w="841"/>
        <w:gridCol w:w="835"/>
        <w:gridCol w:w="821"/>
      </w:tblGrid>
      <w:tr w:rsidR="00027252" w:rsidRPr="00E17C0B" w:rsidTr="007E0B8C">
        <w:trPr>
          <w:trHeight w:hRule="exact" w:val="721"/>
        </w:trPr>
        <w:tc>
          <w:tcPr>
            <w:tcW w:w="21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52" w:rsidRPr="00E17C0B" w:rsidRDefault="00027252" w:rsidP="00DC14FC">
            <w:pPr>
              <w:spacing w:before="160" w:line="276" w:lineRule="auto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How </w:t>
            </w:r>
            <w:proofErr w:type="spellStart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well</w:t>
            </w:r>
            <w:proofErr w:type="spellEnd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can </w:t>
            </w:r>
            <w:proofErr w:type="spellStart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>you</w:t>
            </w:r>
            <w:proofErr w:type="spellEnd"/>
            <w:r w:rsidRPr="00E17C0B"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unable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Poorly</w:t>
            </w:r>
            <w:proofErr w:type="spellEnd"/>
            <w:r w:rsidR="007E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7E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7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Moderately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7E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7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Quite</w:t>
            </w:r>
            <w:proofErr w:type="spellEnd"/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7E0B8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  <w:tc>
          <w:tcPr>
            <w:tcW w:w="57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7E0B8C" w:rsidP="00DC14FC">
            <w:pPr>
              <w:spacing w:before="160" w:line="276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Totall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cap</w:t>
            </w:r>
            <w:r w:rsidR="00027252" w:rsidRPr="00E17C0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shd w:val="clear" w:color="auto" w:fill="FFFFFF"/>
              </w:rPr>
              <w:t>able</w:t>
            </w:r>
            <w:proofErr w:type="spellEnd"/>
          </w:p>
        </w:tc>
      </w:tr>
      <w:tr w:rsidR="00027252" w:rsidRPr="00682B92" w:rsidTr="00DC14FC">
        <w:trPr>
          <w:trHeight w:hRule="exact" w:val="454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27252" w:rsidRPr="00E17C0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1. Finish up your homework </w:t>
            </w:r>
            <w:ins w:id="0" w:author="Roberto Codella" w:date="2020-01-14T19:32:00Z">
              <w:r w:rsidR="007A219D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in a 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imely</w:t>
            </w:r>
            <w:ins w:id="1" w:author="Roberto Codella" w:date="2020-01-14T19:32:00Z">
              <w:r w:rsidR="007A219D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manner</w:t>
              </w:r>
            </w:ins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,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,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8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6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3,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8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3,64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2. Get committed </w:t>
            </w:r>
            <w:del w:id="2" w:author="Roberto Codella" w:date="2020-01-14T19:33:00Z">
              <w:r w:rsidRPr="006F5AFB" w:rsidDel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in </w:delText>
              </w:r>
            </w:del>
            <w:ins w:id="3" w:author="Roberto Codella" w:date="2020-01-14T19:33:00Z">
              <w:r w:rsidR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to</w:t>
              </w:r>
              <w:r w:rsidR="00683BDA" w:rsidRPr="006F5AFB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udying when you have other interesting things to do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24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0,9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,8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37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3. Get focused on </w:t>
            </w:r>
            <w:del w:id="4" w:author="Roberto Codella" w:date="2020-01-14T19:33:00Z">
              <w:r w:rsidRPr="006F5AFB" w:rsidDel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the </w:delText>
              </w:r>
            </w:del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tudying without distractions 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2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,0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95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9,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,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,04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4. Taking notes during teacher’s </w:t>
            </w:r>
            <w:del w:id="5" w:author="Roberto Codella" w:date="2020-01-14T19:33:00Z">
              <w:r w:rsidRPr="006F5AFB" w:rsidDel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>lecturing</w:delText>
              </w:r>
            </w:del>
            <w:ins w:id="6" w:author="Roberto Codella" w:date="2020-01-14T19:33:00Z">
              <w:r w:rsidR="00683BDA" w:rsidRPr="006F5AFB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lectur</w:t>
              </w:r>
              <w:r w:rsidR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e</w:t>
              </w:r>
            </w:ins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6,5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,9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6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3,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1,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7,24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5. Doing committed research by means of supplementary materials (library-, home-books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,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2,7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3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3,13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6. Get organized in running scholastic activitie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9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5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6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6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,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07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7. Planning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cholastic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ctivitie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5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8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01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4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1,7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7,93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8. Remember what teacher taught or what you read from book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4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,3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2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0,9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,0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9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4,42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9. Find a spot </w:t>
            </w:r>
            <w:del w:id="7" w:author="Roberto Codella" w:date="2020-01-14T19:34:00Z">
              <w:r w:rsidRPr="006F5AFB" w:rsidDel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 xml:space="preserve">where </w:delText>
              </w:r>
            </w:del>
            <w:ins w:id="8" w:author="Roberto Codella" w:date="2020-01-14T19:34:00Z">
              <w:r w:rsidR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>to</w:t>
              </w:r>
              <w:r w:rsidR="00683BDA" w:rsidRPr="006F5AFB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t xml:space="preserve"> </w:t>
              </w:r>
            </w:ins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tudy</w:t>
            </w:r>
            <w:bookmarkStart w:id="9" w:name="_GoBack"/>
            <w:bookmarkEnd w:id="9"/>
            <w:del w:id="10" w:author="Roberto Codella" w:date="2020-01-14T19:34:00Z">
              <w:r w:rsidRPr="006F5AFB" w:rsidDel="00683BDA">
                <w:rPr>
                  <w:rFonts w:ascii="Arial" w:hAnsi="Arial" w:cs="Arial"/>
                  <w:color w:val="000000"/>
                  <w:sz w:val="18"/>
                  <w:szCs w:val="18"/>
                  <w:shd w:val="clear" w:color="auto" w:fill="FFFFFF"/>
                  <w:lang w:val="en-US"/>
                </w:rPr>
                <w:delText>ing</w:delText>
              </w:r>
            </w:del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without distraction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1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,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7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,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54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10. Get interested in scholastic matter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7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3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9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8,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1,1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89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4,53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6F5AF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11. Meet your </w:t>
            </w:r>
            <w:proofErr w:type="spellStart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arents’expectations</w:t>
            </w:r>
            <w:proofErr w:type="spellEnd"/>
            <w:r w:rsidRPr="006F5AF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on your achievement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,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9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,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92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9,4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3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6,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64</w:t>
            </w:r>
          </w:p>
        </w:tc>
      </w:tr>
      <w:tr w:rsidR="00027252" w:rsidRPr="00682B92" w:rsidTr="00DC14FC">
        <w:trPr>
          <w:trHeight w:hRule="exact" w:val="482"/>
        </w:trPr>
        <w:tc>
          <w:tcPr>
            <w:tcW w:w="21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12.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eet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your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achers</w:t>
            </w:r>
            <w:proofErr w:type="spellEnd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’ </w:t>
            </w:r>
            <w:proofErr w:type="spellStart"/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quest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,3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5,3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49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4,27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74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7,0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64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27252" w:rsidRPr="00E17C0B" w:rsidRDefault="00027252" w:rsidP="00DC14FC">
            <w:pPr>
              <w:spacing w:after="200"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E17C0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32,00</w:t>
            </w:r>
          </w:p>
        </w:tc>
      </w:tr>
    </w:tbl>
    <w:p w:rsidR="00027252" w:rsidRDefault="00027252" w:rsidP="00027252">
      <w:pPr>
        <w:spacing w:line="360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p w:rsidR="00C32676" w:rsidRPr="0063651A" w:rsidRDefault="00683BDA" w:rsidP="0063651A">
      <w:pPr>
        <w:spacing w:after="200" w:line="276" w:lineRule="auto"/>
        <w:rPr>
          <w:rFonts w:ascii="Arial" w:eastAsia="+mn-ea" w:hAnsi="Arial" w:cs="Arial"/>
          <w:b/>
          <w:bCs/>
          <w:color w:val="000000"/>
          <w:kern w:val="24"/>
          <w:sz w:val="20"/>
          <w:szCs w:val="20"/>
          <w:lang w:val="en-US"/>
        </w:rPr>
      </w:pPr>
    </w:p>
    <w:sectPr w:rsidR="00C32676" w:rsidRPr="0063651A" w:rsidSect="0063651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berto Codella">
    <w15:presenceInfo w15:providerId="AD" w15:userId="S::roberto.codella@unimi.it::ea2564d1-780b-4891-9a7b-3ce2b78c6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1A"/>
    <w:rsid w:val="00027252"/>
    <w:rsid w:val="000965DD"/>
    <w:rsid w:val="00187BE1"/>
    <w:rsid w:val="0022143A"/>
    <w:rsid w:val="003E31DD"/>
    <w:rsid w:val="004D64B9"/>
    <w:rsid w:val="00604A69"/>
    <w:rsid w:val="0063651A"/>
    <w:rsid w:val="006641CA"/>
    <w:rsid w:val="00683BDA"/>
    <w:rsid w:val="007A219D"/>
    <w:rsid w:val="007E0B8C"/>
    <w:rsid w:val="00951BD9"/>
    <w:rsid w:val="00B521FC"/>
    <w:rsid w:val="00CE4C8F"/>
    <w:rsid w:val="00FA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5A18B8"/>
  <w15:chartTrackingRefBased/>
  <w15:docId w15:val="{1378D1D8-8912-EB4C-B6AE-8D41E9A0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unhideWhenUsed/>
    <w:rsid w:val="004D64B9"/>
    <w:rPr>
      <w:rFonts w:ascii="Times New Roman" w:hAnsi="Times New Roman"/>
      <w:sz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219D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219D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odella</dc:creator>
  <cp:keywords/>
  <dc:description/>
  <cp:lastModifiedBy>Roberto Codella</cp:lastModifiedBy>
  <cp:revision>3</cp:revision>
  <dcterms:created xsi:type="dcterms:W3CDTF">2020-01-14T18:33:00Z</dcterms:created>
  <dcterms:modified xsi:type="dcterms:W3CDTF">2020-01-14T18:34:00Z</dcterms:modified>
</cp:coreProperties>
</file>